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6542061" w14:textId="77777777" w:rsidR="00BB0CE5" w:rsidRPr="0068332E" w:rsidRDefault="00BB0CE5" w:rsidP="00BB0CE5">
      <w:pPr>
        <w:widowControl w:val="0"/>
        <w:autoSpaceDE w:val="0"/>
        <w:autoSpaceDN w:val="0"/>
        <w:adjustRightInd w:val="0"/>
        <w:spacing w:line="360" w:lineRule="auto"/>
        <w:rPr>
          <w:sz w:val="28"/>
          <w:szCs w:val="28"/>
        </w:rPr>
      </w:pPr>
      <w:bookmarkStart w:id="0" w:name="_GoBack"/>
    </w:p>
    <w:p w14:paraId="376A0C07" w14:textId="1FDB432C" w:rsidR="00D84CC8" w:rsidRPr="0068332E" w:rsidRDefault="00FA76A3" w:rsidP="003A19AE">
      <w:pPr>
        <w:ind w:left="360"/>
        <w:jc w:val="center"/>
      </w:pPr>
      <w:r w:rsidRPr="0068332E">
        <w:t xml:space="preserve">Additional file </w:t>
      </w:r>
      <w:r w:rsidRPr="0068332E">
        <w:t>5</w:t>
      </w:r>
      <w:r w:rsidR="00D84CC8" w:rsidRPr="0068332E">
        <w:t>: Open-ended Feedback from Parents/Caregivers</w:t>
      </w:r>
    </w:p>
    <w:p w14:paraId="7A5C387D" w14:textId="77777777" w:rsidR="00D84CC8" w:rsidRPr="0068332E" w:rsidRDefault="00D84CC8" w:rsidP="00D84CC8">
      <w:pPr>
        <w:pStyle w:val="ListParagraph"/>
        <w:numPr>
          <w:ilvl w:val="0"/>
          <w:numId w:val="2"/>
        </w:numPr>
        <w:spacing w:line="240" w:lineRule="auto"/>
        <w:rPr>
          <w:rFonts w:cs="Times New Roman"/>
        </w:rPr>
      </w:pPr>
      <w:r w:rsidRPr="0068332E">
        <w:rPr>
          <w:rFonts w:cs="Times New Roman"/>
        </w:rPr>
        <w:t>A great opportunity to know the development and needs of my child.</w:t>
      </w:r>
    </w:p>
    <w:p w14:paraId="3EF00C58" w14:textId="77777777" w:rsidR="00D84CC8" w:rsidRPr="0068332E" w:rsidRDefault="00D84CC8" w:rsidP="00D84CC8">
      <w:pPr>
        <w:pStyle w:val="ListParagraph"/>
        <w:numPr>
          <w:ilvl w:val="0"/>
          <w:numId w:val="2"/>
        </w:numPr>
        <w:spacing w:line="240" w:lineRule="auto"/>
        <w:rPr>
          <w:rFonts w:cs="Times New Roman"/>
        </w:rPr>
      </w:pPr>
      <w:r w:rsidRPr="0068332E">
        <w:rPr>
          <w:rFonts w:cs="Times New Roman"/>
        </w:rPr>
        <w:t xml:space="preserve">Both of the service </w:t>
      </w:r>
      <w:proofErr w:type="gramStart"/>
      <w:r w:rsidRPr="0068332E">
        <w:rPr>
          <w:rFonts w:cs="Times New Roman"/>
        </w:rPr>
        <w:t>provider</w:t>
      </w:r>
      <w:proofErr w:type="gramEnd"/>
      <w:r w:rsidRPr="0068332E">
        <w:rPr>
          <w:rFonts w:cs="Times New Roman"/>
        </w:rPr>
        <w:t xml:space="preserve"> were very welcomed and they explained everything with good details. They were very nice and open about the signs at the same time they were with very positive attitude.</w:t>
      </w:r>
    </w:p>
    <w:p w14:paraId="1A166C67" w14:textId="77777777" w:rsidR="00D84CC8" w:rsidRPr="0068332E" w:rsidRDefault="00D84CC8" w:rsidP="00D84CC8">
      <w:pPr>
        <w:pStyle w:val="ListParagraph"/>
        <w:numPr>
          <w:ilvl w:val="0"/>
          <w:numId w:val="2"/>
        </w:numPr>
        <w:spacing w:line="240" w:lineRule="auto"/>
        <w:rPr>
          <w:rFonts w:cs="Times New Roman"/>
        </w:rPr>
      </w:pPr>
      <w:r w:rsidRPr="0068332E">
        <w:rPr>
          <w:rFonts w:cs="Times New Roman"/>
        </w:rPr>
        <w:t>Clear, precise and informative.</w:t>
      </w:r>
    </w:p>
    <w:p w14:paraId="69497C7D" w14:textId="77777777" w:rsidR="00D84CC8" w:rsidRPr="0068332E" w:rsidRDefault="00D84CC8" w:rsidP="00D84CC8">
      <w:pPr>
        <w:pStyle w:val="ListParagraph"/>
        <w:numPr>
          <w:ilvl w:val="0"/>
          <w:numId w:val="2"/>
        </w:numPr>
        <w:spacing w:line="240" w:lineRule="auto"/>
        <w:rPr>
          <w:rFonts w:cs="Times New Roman"/>
        </w:rPr>
      </w:pPr>
      <w:r w:rsidRPr="0068332E">
        <w:rPr>
          <w:rFonts w:cs="Times New Roman"/>
        </w:rPr>
        <w:t xml:space="preserve">Doctors were excellent, helpful, </w:t>
      </w:r>
      <w:proofErr w:type="gramStart"/>
      <w:r w:rsidRPr="0068332E">
        <w:rPr>
          <w:rFonts w:cs="Times New Roman"/>
        </w:rPr>
        <w:t>informative</w:t>
      </w:r>
      <w:proofErr w:type="gramEnd"/>
      <w:r w:rsidRPr="0068332E">
        <w:rPr>
          <w:rFonts w:cs="Times New Roman"/>
        </w:rPr>
        <w:t>. Very polite &amp; explained in a very simple manner.</w:t>
      </w:r>
    </w:p>
    <w:p w14:paraId="4339B5C8" w14:textId="32593FDD" w:rsidR="00D84CC8" w:rsidRPr="0068332E" w:rsidRDefault="00D84CC8" w:rsidP="00D84CC8">
      <w:pPr>
        <w:pStyle w:val="ListParagraph"/>
        <w:numPr>
          <w:ilvl w:val="0"/>
          <w:numId w:val="2"/>
        </w:numPr>
        <w:spacing w:line="240" w:lineRule="auto"/>
        <w:rPr>
          <w:rFonts w:cs="Times New Roman"/>
        </w:rPr>
      </w:pPr>
      <w:r w:rsidRPr="0068332E">
        <w:rPr>
          <w:rFonts w:cs="Times New Roman"/>
        </w:rPr>
        <w:t xml:space="preserve">Dr. </w:t>
      </w:r>
      <w:r w:rsidR="00665983" w:rsidRPr="0068332E">
        <w:rPr>
          <w:rFonts w:cs="Times New Roman"/>
        </w:rPr>
        <w:t xml:space="preserve">XX </w:t>
      </w:r>
      <w:r w:rsidRPr="0068332E">
        <w:rPr>
          <w:rFonts w:cs="Times New Roman"/>
        </w:rPr>
        <w:t xml:space="preserve">and </w:t>
      </w:r>
      <w:r w:rsidR="00665983" w:rsidRPr="0068332E">
        <w:rPr>
          <w:rFonts w:cs="Times New Roman"/>
        </w:rPr>
        <w:t xml:space="preserve">XX </w:t>
      </w:r>
      <w:r w:rsidRPr="0068332E">
        <w:rPr>
          <w:rFonts w:cs="Times New Roman"/>
        </w:rPr>
        <w:t>were very helpful, glad I saw them today. They help me with my concern answered in very polite and softly especially in this stressful situation. Thank you so much for helping me.</w:t>
      </w:r>
    </w:p>
    <w:p w14:paraId="17FF827D" w14:textId="77777777" w:rsidR="00D84CC8" w:rsidRPr="0068332E" w:rsidRDefault="00D84CC8" w:rsidP="00D84CC8">
      <w:pPr>
        <w:pStyle w:val="ListParagraph"/>
        <w:numPr>
          <w:ilvl w:val="0"/>
          <w:numId w:val="2"/>
        </w:numPr>
        <w:spacing w:line="240" w:lineRule="auto"/>
        <w:rPr>
          <w:rFonts w:cs="Times New Roman"/>
        </w:rPr>
      </w:pPr>
      <w:r w:rsidRPr="0068332E">
        <w:rPr>
          <w:rFonts w:cs="Times New Roman"/>
        </w:rPr>
        <w:t>Everything was good in the appointment. Happy with the appointment.</w:t>
      </w:r>
    </w:p>
    <w:p w14:paraId="403DBE2A" w14:textId="77777777" w:rsidR="00D84CC8" w:rsidRPr="0068332E" w:rsidRDefault="00D84CC8" w:rsidP="00D84CC8">
      <w:pPr>
        <w:pStyle w:val="ListParagraph"/>
        <w:numPr>
          <w:ilvl w:val="0"/>
          <w:numId w:val="2"/>
        </w:numPr>
        <w:spacing w:line="240" w:lineRule="auto"/>
        <w:rPr>
          <w:rFonts w:cs="Times New Roman"/>
        </w:rPr>
      </w:pPr>
      <w:r w:rsidRPr="0068332E">
        <w:rPr>
          <w:rFonts w:cs="Times New Roman"/>
        </w:rPr>
        <w:t>Excellent assessment and feedback</w:t>
      </w:r>
    </w:p>
    <w:p w14:paraId="1BB53969" w14:textId="77777777" w:rsidR="00D84CC8" w:rsidRPr="0068332E" w:rsidRDefault="00D84CC8" w:rsidP="00D84CC8">
      <w:pPr>
        <w:pStyle w:val="ListParagraph"/>
        <w:numPr>
          <w:ilvl w:val="0"/>
          <w:numId w:val="2"/>
        </w:numPr>
        <w:spacing w:line="240" w:lineRule="auto"/>
        <w:rPr>
          <w:rFonts w:cs="Times New Roman"/>
        </w:rPr>
      </w:pPr>
      <w:r w:rsidRPr="0068332E">
        <w:rPr>
          <w:rFonts w:cs="Times New Roman"/>
        </w:rPr>
        <w:t>Excellent service, listened to my concern with interest. Answered all of my repeated questions and concerns. Received very positive feedback and solutions. Thank you.</w:t>
      </w:r>
    </w:p>
    <w:p w14:paraId="1268370E" w14:textId="77777777" w:rsidR="00D84CC8" w:rsidRPr="0068332E" w:rsidRDefault="00D84CC8" w:rsidP="00D84CC8">
      <w:pPr>
        <w:pStyle w:val="ListParagraph"/>
        <w:numPr>
          <w:ilvl w:val="0"/>
          <w:numId w:val="2"/>
        </w:numPr>
        <w:spacing w:line="240" w:lineRule="auto"/>
        <w:rPr>
          <w:rFonts w:cs="Times New Roman"/>
        </w:rPr>
      </w:pPr>
      <w:r w:rsidRPr="0068332E">
        <w:rPr>
          <w:rFonts w:cs="Times New Roman"/>
        </w:rPr>
        <w:t>Helpful and great experience. Keep up the good work. It helps a lot of families.</w:t>
      </w:r>
    </w:p>
    <w:p w14:paraId="4314D99F" w14:textId="77777777" w:rsidR="00D84CC8" w:rsidRPr="0068332E" w:rsidRDefault="00D84CC8" w:rsidP="00D84CC8">
      <w:pPr>
        <w:pStyle w:val="ListParagraph"/>
        <w:numPr>
          <w:ilvl w:val="0"/>
          <w:numId w:val="2"/>
        </w:numPr>
        <w:spacing w:line="240" w:lineRule="auto"/>
        <w:rPr>
          <w:rFonts w:cs="Times New Roman"/>
        </w:rPr>
      </w:pPr>
      <w:r w:rsidRPr="0068332E">
        <w:rPr>
          <w:rFonts w:cs="Times New Roman"/>
        </w:rPr>
        <w:t xml:space="preserve">I just came today &amp; have the opportunity to meet the MDOC. I am very satisfied to get their appointment so early. </w:t>
      </w:r>
    </w:p>
    <w:p w14:paraId="11ED71D2" w14:textId="77777777" w:rsidR="00D84CC8" w:rsidRPr="0068332E" w:rsidRDefault="00D84CC8" w:rsidP="00D84CC8">
      <w:pPr>
        <w:pStyle w:val="ListParagraph"/>
        <w:numPr>
          <w:ilvl w:val="0"/>
          <w:numId w:val="2"/>
        </w:numPr>
        <w:spacing w:line="240" w:lineRule="auto"/>
        <w:rPr>
          <w:rFonts w:cs="Times New Roman"/>
        </w:rPr>
      </w:pPr>
      <w:r w:rsidRPr="0068332E">
        <w:rPr>
          <w:rFonts w:cs="Times New Roman"/>
        </w:rPr>
        <w:t>I just can't express how happy and relieved I am after my visit. It was very informative and helpful and took my stress away.</w:t>
      </w:r>
    </w:p>
    <w:p w14:paraId="5D343C96" w14:textId="77777777" w:rsidR="00D84CC8" w:rsidRPr="0068332E" w:rsidRDefault="00D84CC8" w:rsidP="00D84CC8">
      <w:pPr>
        <w:pStyle w:val="ListParagraph"/>
        <w:numPr>
          <w:ilvl w:val="0"/>
          <w:numId w:val="2"/>
        </w:numPr>
        <w:spacing w:line="240" w:lineRule="auto"/>
        <w:rPr>
          <w:rFonts w:cs="Times New Roman"/>
        </w:rPr>
      </w:pPr>
      <w:r w:rsidRPr="0068332E">
        <w:rPr>
          <w:rFonts w:cs="Times New Roman"/>
        </w:rPr>
        <w:t>It was a good assessment and info.</w:t>
      </w:r>
    </w:p>
    <w:p w14:paraId="38052248" w14:textId="77777777" w:rsidR="00D84CC8" w:rsidRPr="0068332E" w:rsidRDefault="00D84CC8" w:rsidP="00D84CC8">
      <w:pPr>
        <w:pStyle w:val="ListParagraph"/>
        <w:numPr>
          <w:ilvl w:val="0"/>
          <w:numId w:val="2"/>
        </w:numPr>
        <w:spacing w:line="240" w:lineRule="auto"/>
        <w:rPr>
          <w:rFonts w:cs="Times New Roman"/>
        </w:rPr>
      </w:pPr>
      <w:r w:rsidRPr="0068332E">
        <w:rPr>
          <w:rFonts w:cs="Times New Roman"/>
        </w:rPr>
        <w:t xml:space="preserve">It was very helpful and good to understand the child's </w:t>
      </w:r>
      <w:proofErr w:type="spellStart"/>
      <w:r w:rsidRPr="0068332E">
        <w:rPr>
          <w:rFonts w:cs="Times New Roman"/>
        </w:rPr>
        <w:t>behaviour</w:t>
      </w:r>
      <w:proofErr w:type="spellEnd"/>
      <w:r w:rsidRPr="0068332E">
        <w:rPr>
          <w:rFonts w:cs="Times New Roman"/>
        </w:rPr>
        <w:t>. The doctors were very patient and explained everything clearly.</w:t>
      </w:r>
    </w:p>
    <w:p w14:paraId="3800EB30" w14:textId="77777777" w:rsidR="00D84CC8" w:rsidRPr="0068332E" w:rsidRDefault="00D84CC8" w:rsidP="00D84CC8">
      <w:pPr>
        <w:pStyle w:val="ListParagraph"/>
        <w:numPr>
          <w:ilvl w:val="0"/>
          <w:numId w:val="2"/>
        </w:numPr>
        <w:spacing w:line="240" w:lineRule="auto"/>
        <w:rPr>
          <w:rFonts w:cs="Times New Roman"/>
        </w:rPr>
      </w:pPr>
      <w:r w:rsidRPr="0068332E">
        <w:rPr>
          <w:rFonts w:cs="Times New Roman"/>
        </w:rPr>
        <w:t>Thank you for this mobile service. Wonderful doctor and therapist. Excellent.</w:t>
      </w:r>
    </w:p>
    <w:p w14:paraId="164B71C6" w14:textId="77777777" w:rsidR="00D84CC8" w:rsidRPr="0068332E" w:rsidRDefault="00D84CC8" w:rsidP="00D84CC8">
      <w:pPr>
        <w:pStyle w:val="ListParagraph"/>
        <w:numPr>
          <w:ilvl w:val="0"/>
          <w:numId w:val="2"/>
        </w:numPr>
        <w:spacing w:line="240" w:lineRule="auto"/>
        <w:rPr>
          <w:rFonts w:cs="Times New Roman"/>
        </w:rPr>
      </w:pPr>
      <w:r w:rsidRPr="0068332E">
        <w:rPr>
          <w:rFonts w:cs="Times New Roman"/>
        </w:rPr>
        <w:t>The information we received was helpful. We appreciate the feedback.</w:t>
      </w:r>
    </w:p>
    <w:p w14:paraId="67586A88" w14:textId="77777777" w:rsidR="00D84CC8" w:rsidRPr="0068332E" w:rsidRDefault="00D84CC8" w:rsidP="00D84CC8">
      <w:pPr>
        <w:pStyle w:val="ListParagraph"/>
        <w:numPr>
          <w:ilvl w:val="0"/>
          <w:numId w:val="2"/>
        </w:numPr>
        <w:spacing w:line="240" w:lineRule="auto"/>
        <w:rPr>
          <w:rFonts w:cs="Times New Roman"/>
        </w:rPr>
      </w:pPr>
      <w:r w:rsidRPr="0068332E">
        <w:rPr>
          <w:rFonts w:cs="Times New Roman"/>
        </w:rPr>
        <w:t xml:space="preserve">The people who assessed my son </w:t>
      </w:r>
      <w:proofErr w:type="gramStart"/>
      <w:r w:rsidRPr="0068332E">
        <w:rPr>
          <w:rFonts w:cs="Times New Roman"/>
        </w:rPr>
        <w:t>was</w:t>
      </w:r>
      <w:proofErr w:type="gramEnd"/>
      <w:r w:rsidRPr="0068332E">
        <w:rPr>
          <w:rFonts w:cs="Times New Roman"/>
        </w:rPr>
        <w:t xml:space="preserve"> very nice.</w:t>
      </w:r>
    </w:p>
    <w:p w14:paraId="45FBC6B0" w14:textId="77777777" w:rsidR="00D84CC8" w:rsidRPr="0068332E" w:rsidRDefault="00D84CC8" w:rsidP="00D84CC8">
      <w:pPr>
        <w:pStyle w:val="ListParagraph"/>
        <w:numPr>
          <w:ilvl w:val="0"/>
          <w:numId w:val="2"/>
        </w:numPr>
        <w:spacing w:line="240" w:lineRule="auto"/>
        <w:rPr>
          <w:rFonts w:cs="Times New Roman"/>
        </w:rPr>
      </w:pPr>
      <w:r w:rsidRPr="0068332E">
        <w:rPr>
          <w:rFonts w:cs="Times New Roman"/>
        </w:rPr>
        <w:t xml:space="preserve">The team assessed for my child in a way that I understood. They explained very clearly about her problems. They tested her through variety of ways, and talked me to do about next steps. I had </w:t>
      </w:r>
      <w:proofErr w:type="gramStart"/>
      <w:r w:rsidRPr="0068332E">
        <w:rPr>
          <w:rFonts w:cs="Times New Roman"/>
        </w:rPr>
        <w:t>a very</w:t>
      </w:r>
      <w:proofErr w:type="gramEnd"/>
      <w:r w:rsidRPr="0068332E">
        <w:rPr>
          <w:rFonts w:cs="Times New Roman"/>
        </w:rPr>
        <w:t xml:space="preserve"> good information about my child for future steps. Thank you very much for them.</w:t>
      </w:r>
    </w:p>
    <w:p w14:paraId="67021B43" w14:textId="77777777" w:rsidR="00D84CC8" w:rsidRPr="0068332E" w:rsidRDefault="00D84CC8" w:rsidP="00D84CC8">
      <w:pPr>
        <w:pStyle w:val="ListParagraph"/>
        <w:numPr>
          <w:ilvl w:val="0"/>
          <w:numId w:val="2"/>
        </w:numPr>
        <w:spacing w:line="240" w:lineRule="auto"/>
        <w:rPr>
          <w:rFonts w:cs="Times New Roman"/>
        </w:rPr>
      </w:pPr>
      <w:r w:rsidRPr="0068332E">
        <w:rPr>
          <w:rFonts w:cs="Times New Roman"/>
        </w:rPr>
        <w:t>The therapists were very professional and made us feel welcomed. They carried out the assessment perfectly and made sure we were involved throughout the whole process.</w:t>
      </w:r>
    </w:p>
    <w:p w14:paraId="56DCC490" w14:textId="77777777" w:rsidR="00D84CC8" w:rsidRPr="0068332E" w:rsidRDefault="00D84CC8" w:rsidP="00D84CC8">
      <w:pPr>
        <w:pStyle w:val="ListParagraph"/>
        <w:numPr>
          <w:ilvl w:val="0"/>
          <w:numId w:val="2"/>
        </w:numPr>
        <w:spacing w:line="240" w:lineRule="auto"/>
        <w:rPr>
          <w:rFonts w:cs="Times New Roman"/>
        </w:rPr>
      </w:pPr>
      <w:r w:rsidRPr="0068332E">
        <w:rPr>
          <w:rFonts w:cs="Times New Roman"/>
        </w:rPr>
        <w:t>Very experienced and knowledgeable.</w:t>
      </w:r>
    </w:p>
    <w:p w14:paraId="6E6D9F60" w14:textId="77777777" w:rsidR="00D84CC8" w:rsidRPr="0068332E" w:rsidRDefault="00D84CC8" w:rsidP="00D84CC8">
      <w:pPr>
        <w:pStyle w:val="ListParagraph"/>
        <w:numPr>
          <w:ilvl w:val="0"/>
          <w:numId w:val="2"/>
        </w:numPr>
        <w:spacing w:line="240" w:lineRule="auto"/>
        <w:rPr>
          <w:rFonts w:cs="Times New Roman"/>
        </w:rPr>
      </w:pPr>
      <w:r w:rsidRPr="0068332E">
        <w:rPr>
          <w:rFonts w:cs="Times New Roman"/>
        </w:rPr>
        <w:t>Very friendly and put my mind at ease.</w:t>
      </w:r>
    </w:p>
    <w:p w14:paraId="7E88289F" w14:textId="77777777" w:rsidR="00D84CC8" w:rsidRPr="0068332E" w:rsidRDefault="00D84CC8" w:rsidP="00D84CC8">
      <w:pPr>
        <w:pStyle w:val="ListParagraph"/>
        <w:numPr>
          <w:ilvl w:val="0"/>
          <w:numId w:val="2"/>
        </w:numPr>
        <w:spacing w:line="240" w:lineRule="auto"/>
        <w:rPr>
          <w:rFonts w:cs="Times New Roman"/>
        </w:rPr>
      </w:pPr>
      <w:r w:rsidRPr="0068332E">
        <w:rPr>
          <w:rFonts w:cs="Times New Roman"/>
        </w:rPr>
        <w:t>Very informative.</w:t>
      </w:r>
    </w:p>
    <w:p w14:paraId="488B5A9D" w14:textId="77777777" w:rsidR="00D84CC8" w:rsidRPr="0068332E" w:rsidRDefault="00D84CC8" w:rsidP="00D84CC8">
      <w:pPr>
        <w:pStyle w:val="ListParagraph"/>
        <w:numPr>
          <w:ilvl w:val="0"/>
          <w:numId w:val="2"/>
        </w:numPr>
        <w:spacing w:line="240" w:lineRule="auto"/>
        <w:rPr>
          <w:rFonts w:cs="Times New Roman"/>
        </w:rPr>
      </w:pPr>
      <w:r w:rsidRPr="0068332E">
        <w:rPr>
          <w:rFonts w:cs="Times New Roman"/>
        </w:rPr>
        <w:t>Very patient and understanding.</w:t>
      </w:r>
    </w:p>
    <w:p w14:paraId="252026CF" w14:textId="77777777" w:rsidR="00D84CC8" w:rsidRPr="0068332E" w:rsidRDefault="00D84CC8" w:rsidP="00D84CC8">
      <w:pPr>
        <w:pStyle w:val="ListParagraph"/>
        <w:numPr>
          <w:ilvl w:val="0"/>
          <w:numId w:val="2"/>
        </w:numPr>
        <w:spacing w:line="240" w:lineRule="auto"/>
        <w:rPr>
          <w:rFonts w:cs="Times New Roman"/>
        </w:rPr>
      </w:pPr>
      <w:r w:rsidRPr="0068332E">
        <w:rPr>
          <w:rFonts w:cs="Times New Roman"/>
        </w:rPr>
        <w:t>Very smart doctor and therapist.</w:t>
      </w:r>
    </w:p>
    <w:p w14:paraId="5D7D8AA5" w14:textId="77777777" w:rsidR="00D84CC8" w:rsidRPr="0068332E" w:rsidRDefault="00D84CC8" w:rsidP="00D84CC8">
      <w:pPr>
        <w:pStyle w:val="ListParagraph"/>
        <w:numPr>
          <w:ilvl w:val="0"/>
          <w:numId w:val="2"/>
        </w:numPr>
        <w:spacing w:line="240" w:lineRule="auto"/>
        <w:rPr>
          <w:rFonts w:cs="Times New Roman"/>
        </w:rPr>
      </w:pPr>
      <w:r w:rsidRPr="0068332E">
        <w:rPr>
          <w:rFonts w:cs="Times New Roman"/>
        </w:rPr>
        <w:t>Very useful information.</w:t>
      </w:r>
    </w:p>
    <w:p w14:paraId="343CC5AB" w14:textId="77777777" w:rsidR="00D84CC8" w:rsidRPr="0068332E" w:rsidRDefault="00D84CC8" w:rsidP="00D84CC8">
      <w:pPr>
        <w:pStyle w:val="ListParagraph"/>
        <w:numPr>
          <w:ilvl w:val="0"/>
          <w:numId w:val="2"/>
        </w:numPr>
        <w:spacing w:line="240" w:lineRule="auto"/>
        <w:rPr>
          <w:rFonts w:cs="Times New Roman"/>
        </w:rPr>
      </w:pPr>
      <w:r w:rsidRPr="0068332E">
        <w:rPr>
          <w:rFonts w:cs="Times New Roman"/>
        </w:rPr>
        <w:t xml:space="preserve">We are very glad to meet them and thank you so much for their concern about my child. They both </w:t>
      </w:r>
      <w:proofErr w:type="gramStart"/>
      <w:r w:rsidRPr="0068332E">
        <w:rPr>
          <w:rFonts w:cs="Times New Roman"/>
        </w:rPr>
        <w:t>really doing</w:t>
      </w:r>
      <w:proofErr w:type="gramEnd"/>
      <w:r w:rsidRPr="0068332E">
        <w:rPr>
          <w:rFonts w:cs="Times New Roman"/>
        </w:rPr>
        <w:t xml:space="preserve"> great service and hope to get their assistance furthermore.</w:t>
      </w:r>
    </w:p>
    <w:p w14:paraId="1A77EFEA" w14:textId="77777777" w:rsidR="00D84CC8" w:rsidRPr="0068332E" w:rsidRDefault="00D84CC8" w:rsidP="00D84CC8">
      <w:pPr>
        <w:pStyle w:val="ListParagraph"/>
        <w:numPr>
          <w:ilvl w:val="0"/>
          <w:numId w:val="2"/>
        </w:numPr>
        <w:spacing w:line="240" w:lineRule="auto"/>
        <w:rPr>
          <w:rFonts w:cs="Times New Roman"/>
        </w:rPr>
      </w:pPr>
      <w:r w:rsidRPr="0068332E">
        <w:rPr>
          <w:rFonts w:cs="Times New Roman"/>
        </w:rPr>
        <w:t>We got to know about our son's progress. He didn’t have any test before. We would love to have more screening in the future.</w:t>
      </w:r>
    </w:p>
    <w:bookmarkEnd w:id="0"/>
    <w:p w14:paraId="1BA87C82" w14:textId="77777777" w:rsidR="00845379" w:rsidRPr="0068332E" w:rsidRDefault="0068332E"/>
    <w:sectPr w:rsidR="00845379" w:rsidRPr="0068332E" w:rsidSect="00C8335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DC2FD7"/>
    <w:multiLevelType w:val="hybridMultilevel"/>
    <w:tmpl w:val="2316508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396250B"/>
    <w:multiLevelType w:val="hybridMultilevel"/>
    <w:tmpl w:val="69009D1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Mahdis Kamali">
    <w15:presenceInfo w15:providerId="Windows Live" w15:userId="c60a74eccea213d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6D273A"/>
    <w:rsid w:val="00000E07"/>
    <w:rsid w:val="0002550E"/>
    <w:rsid w:val="00026B1B"/>
    <w:rsid w:val="00045BE2"/>
    <w:rsid w:val="000541A0"/>
    <w:rsid w:val="00057535"/>
    <w:rsid w:val="00065DAC"/>
    <w:rsid w:val="000718BB"/>
    <w:rsid w:val="000833BD"/>
    <w:rsid w:val="000A2CA6"/>
    <w:rsid w:val="000A77D5"/>
    <w:rsid w:val="000B11B7"/>
    <w:rsid w:val="000B64B3"/>
    <w:rsid w:val="000C4771"/>
    <w:rsid w:val="00101892"/>
    <w:rsid w:val="001063CC"/>
    <w:rsid w:val="00112105"/>
    <w:rsid w:val="001178D8"/>
    <w:rsid w:val="0013767C"/>
    <w:rsid w:val="001469F4"/>
    <w:rsid w:val="0015350D"/>
    <w:rsid w:val="001643C4"/>
    <w:rsid w:val="00186681"/>
    <w:rsid w:val="001A214D"/>
    <w:rsid w:val="001B270D"/>
    <w:rsid w:val="001C000E"/>
    <w:rsid w:val="001C2BD6"/>
    <w:rsid w:val="001F5758"/>
    <w:rsid w:val="001F7F6F"/>
    <w:rsid w:val="00212566"/>
    <w:rsid w:val="00232E6F"/>
    <w:rsid w:val="00234D1C"/>
    <w:rsid w:val="00262D96"/>
    <w:rsid w:val="002674F5"/>
    <w:rsid w:val="002730F1"/>
    <w:rsid w:val="00295F0F"/>
    <w:rsid w:val="002A5F64"/>
    <w:rsid w:val="002B26FB"/>
    <w:rsid w:val="002C39F6"/>
    <w:rsid w:val="002C61B1"/>
    <w:rsid w:val="002F2C2A"/>
    <w:rsid w:val="002F6F85"/>
    <w:rsid w:val="00321C27"/>
    <w:rsid w:val="00337023"/>
    <w:rsid w:val="003401FE"/>
    <w:rsid w:val="00341E13"/>
    <w:rsid w:val="00350FFC"/>
    <w:rsid w:val="00380F3A"/>
    <w:rsid w:val="0038134C"/>
    <w:rsid w:val="00386D2C"/>
    <w:rsid w:val="0039026C"/>
    <w:rsid w:val="0039765F"/>
    <w:rsid w:val="003A0352"/>
    <w:rsid w:val="003A19AE"/>
    <w:rsid w:val="003B3965"/>
    <w:rsid w:val="003C73DB"/>
    <w:rsid w:val="004151A1"/>
    <w:rsid w:val="0041673B"/>
    <w:rsid w:val="00421D05"/>
    <w:rsid w:val="004415DD"/>
    <w:rsid w:val="004849E1"/>
    <w:rsid w:val="0049024A"/>
    <w:rsid w:val="00497526"/>
    <w:rsid w:val="004A7C20"/>
    <w:rsid w:val="004B457A"/>
    <w:rsid w:val="004B4749"/>
    <w:rsid w:val="004B4DED"/>
    <w:rsid w:val="004D12EB"/>
    <w:rsid w:val="004D21DB"/>
    <w:rsid w:val="004F48B6"/>
    <w:rsid w:val="00542C0C"/>
    <w:rsid w:val="005466F1"/>
    <w:rsid w:val="005561CE"/>
    <w:rsid w:val="0056362E"/>
    <w:rsid w:val="005A403C"/>
    <w:rsid w:val="005A4775"/>
    <w:rsid w:val="005B2D11"/>
    <w:rsid w:val="005B7960"/>
    <w:rsid w:val="005C5BD0"/>
    <w:rsid w:val="005C7150"/>
    <w:rsid w:val="005F41D1"/>
    <w:rsid w:val="005F7311"/>
    <w:rsid w:val="0060001C"/>
    <w:rsid w:val="00602440"/>
    <w:rsid w:val="0060398F"/>
    <w:rsid w:val="00607E84"/>
    <w:rsid w:val="0062139A"/>
    <w:rsid w:val="00622F6C"/>
    <w:rsid w:val="00626C1F"/>
    <w:rsid w:val="006351D8"/>
    <w:rsid w:val="00637C13"/>
    <w:rsid w:val="00660B86"/>
    <w:rsid w:val="00661498"/>
    <w:rsid w:val="00665983"/>
    <w:rsid w:val="00666A8A"/>
    <w:rsid w:val="00674A44"/>
    <w:rsid w:val="0068332E"/>
    <w:rsid w:val="006A2152"/>
    <w:rsid w:val="006A3593"/>
    <w:rsid w:val="006C25A7"/>
    <w:rsid w:val="006D273A"/>
    <w:rsid w:val="00713504"/>
    <w:rsid w:val="00713822"/>
    <w:rsid w:val="00755824"/>
    <w:rsid w:val="007948FD"/>
    <w:rsid w:val="00797CAD"/>
    <w:rsid w:val="007A58F5"/>
    <w:rsid w:val="007E3069"/>
    <w:rsid w:val="007E4F3D"/>
    <w:rsid w:val="007F2F3D"/>
    <w:rsid w:val="007F43FC"/>
    <w:rsid w:val="0080707C"/>
    <w:rsid w:val="00823C1F"/>
    <w:rsid w:val="00836D39"/>
    <w:rsid w:val="00864385"/>
    <w:rsid w:val="00884936"/>
    <w:rsid w:val="00891103"/>
    <w:rsid w:val="00893DAE"/>
    <w:rsid w:val="00894098"/>
    <w:rsid w:val="009205F6"/>
    <w:rsid w:val="00922318"/>
    <w:rsid w:val="009447DC"/>
    <w:rsid w:val="00945E72"/>
    <w:rsid w:val="00963D49"/>
    <w:rsid w:val="00974453"/>
    <w:rsid w:val="00975157"/>
    <w:rsid w:val="009856E1"/>
    <w:rsid w:val="009A0175"/>
    <w:rsid w:val="009B3C04"/>
    <w:rsid w:val="009C2711"/>
    <w:rsid w:val="009D3F3C"/>
    <w:rsid w:val="00A12977"/>
    <w:rsid w:val="00A27471"/>
    <w:rsid w:val="00A36716"/>
    <w:rsid w:val="00A50AB2"/>
    <w:rsid w:val="00A57838"/>
    <w:rsid w:val="00A66171"/>
    <w:rsid w:val="00A7624B"/>
    <w:rsid w:val="00A8161D"/>
    <w:rsid w:val="00A86E6A"/>
    <w:rsid w:val="00A92485"/>
    <w:rsid w:val="00A96EFF"/>
    <w:rsid w:val="00A972FA"/>
    <w:rsid w:val="00AA560A"/>
    <w:rsid w:val="00AB3517"/>
    <w:rsid w:val="00AB3C1D"/>
    <w:rsid w:val="00AB6B34"/>
    <w:rsid w:val="00AD284B"/>
    <w:rsid w:val="00AD3E3A"/>
    <w:rsid w:val="00AD7165"/>
    <w:rsid w:val="00AE1300"/>
    <w:rsid w:val="00AF7E98"/>
    <w:rsid w:val="00B23291"/>
    <w:rsid w:val="00B4278F"/>
    <w:rsid w:val="00B61CAB"/>
    <w:rsid w:val="00B9607A"/>
    <w:rsid w:val="00BB0CE5"/>
    <w:rsid w:val="00BB19BF"/>
    <w:rsid w:val="00BD33B1"/>
    <w:rsid w:val="00BD3A44"/>
    <w:rsid w:val="00BE4122"/>
    <w:rsid w:val="00C043A7"/>
    <w:rsid w:val="00C055E8"/>
    <w:rsid w:val="00C27696"/>
    <w:rsid w:val="00C4642C"/>
    <w:rsid w:val="00C47EB8"/>
    <w:rsid w:val="00C51C75"/>
    <w:rsid w:val="00C75482"/>
    <w:rsid w:val="00C81B78"/>
    <w:rsid w:val="00C83352"/>
    <w:rsid w:val="00CC6D19"/>
    <w:rsid w:val="00CF2D24"/>
    <w:rsid w:val="00CF330B"/>
    <w:rsid w:val="00CF5698"/>
    <w:rsid w:val="00D71F8D"/>
    <w:rsid w:val="00D84CC8"/>
    <w:rsid w:val="00DA4AB6"/>
    <w:rsid w:val="00DB16FA"/>
    <w:rsid w:val="00DC5353"/>
    <w:rsid w:val="00DC60A8"/>
    <w:rsid w:val="00DD180E"/>
    <w:rsid w:val="00E20C17"/>
    <w:rsid w:val="00E2335E"/>
    <w:rsid w:val="00E307E9"/>
    <w:rsid w:val="00E537CA"/>
    <w:rsid w:val="00E548F5"/>
    <w:rsid w:val="00E73E15"/>
    <w:rsid w:val="00E826AE"/>
    <w:rsid w:val="00E83909"/>
    <w:rsid w:val="00EB09BB"/>
    <w:rsid w:val="00EB5F86"/>
    <w:rsid w:val="00EC31B5"/>
    <w:rsid w:val="00EE5EE5"/>
    <w:rsid w:val="00EE7D48"/>
    <w:rsid w:val="00EF4E25"/>
    <w:rsid w:val="00EF50B0"/>
    <w:rsid w:val="00F00D95"/>
    <w:rsid w:val="00F01187"/>
    <w:rsid w:val="00F06CBE"/>
    <w:rsid w:val="00F27EE6"/>
    <w:rsid w:val="00F33CF5"/>
    <w:rsid w:val="00F46FE2"/>
    <w:rsid w:val="00F6685C"/>
    <w:rsid w:val="00F75981"/>
    <w:rsid w:val="00FA256C"/>
    <w:rsid w:val="00FA53D2"/>
    <w:rsid w:val="00FA76A3"/>
    <w:rsid w:val="00FB541D"/>
    <w:rsid w:val="00FC0A31"/>
    <w:rsid w:val="00FC7CE8"/>
    <w:rsid w:val="00FE3B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CF228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0CE5"/>
    <w:pPr>
      <w:spacing w:line="480" w:lineRule="auto"/>
    </w:pPr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B0CE5"/>
    <w:pPr>
      <w:ind w:left="720"/>
      <w:contextualSpacing/>
    </w:pPr>
  </w:style>
  <w:style w:type="paragraph" w:styleId="Revision">
    <w:name w:val="Revision"/>
    <w:hidden/>
    <w:uiPriority w:val="99"/>
    <w:semiHidden/>
    <w:rsid w:val="00665983"/>
    <w:rPr>
      <w:rFonts w:ascii="Times New Roman" w:hAnsi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A76A3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76A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0CE5"/>
    <w:pPr>
      <w:spacing w:line="480" w:lineRule="auto"/>
    </w:pPr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B0CE5"/>
    <w:pPr>
      <w:ind w:left="720"/>
      <w:contextualSpacing/>
    </w:pPr>
  </w:style>
  <w:style w:type="paragraph" w:styleId="Revision">
    <w:name w:val="Revision"/>
    <w:hidden/>
    <w:uiPriority w:val="99"/>
    <w:semiHidden/>
    <w:rsid w:val="00665983"/>
    <w:rPr>
      <w:rFonts w:ascii="Times New Roman" w:hAnsi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A76A3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76A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32</Words>
  <Characters>2092</Characters>
  <Application>Microsoft Office Word</Application>
  <DocSecurity>0</DocSecurity>
  <Lines>41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dis Kamali</dc:creator>
  <cp:keywords/>
  <dc:description/>
  <cp:lastModifiedBy>S3G_Reference_Citation_Sequence</cp:lastModifiedBy>
  <cp:revision>6</cp:revision>
  <dcterms:created xsi:type="dcterms:W3CDTF">2022-02-07T22:48:00Z</dcterms:created>
  <dcterms:modified xsi:type="dcterms:W3CDTF">2022-03-21T08:37:00Z</dcterms:modified>
</cp:coreProperties>
</file>